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4D11" w:rsidRPr="008F0E57" w:rsidRDefault="0059169A" w:rsidP="005C4D11">
      <w:pP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proofErr w:type="gramStart"/>
      <w:r w:rsidRPr="008F0E5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2</w:t>
      </w:r>
      <w:r w:rsidRPr="008F0E57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="005C4D11" w:rsidRPr="008F0E5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able.</w:t>
      </w:r>
      <w:proofErr w:type="gramEnd"/>
      <w:r w:rsidR="005C4D11" w:rsidRPr="008F0E5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proofErr w:type="gramStart"/>
      <w:r w:rsidR="00FF3F26" w:rsidRPr="008F0E57">
        <w:rPr>
          <w:rFonts w:ascii="Times New Roman" w:hAnsi="Times New Roman" w:cs="Times New Roman"/>
          <w:b/>
          <w:kern w:val="0"/>
          <w:sz w:val="24"/>
          <w:szCs w:val="24"/>
        </w:rPr>
        <w:t>Gene annotation within the located region.</w:t>
      </w:r>
      <w:proofErr w:type="gramEnd"/>
    </w:p>
    <w:tbl>
      <w:tblPr>
        <w:tblW w:w="8804" w:type="dxa"/>
        <w:tblInd w:w="93" w:type="dxa"/>
        <w:tblLook w:val="04A0"/>
      </w:tblPr>
      <w:tblGrid>
        <w:gridCol w:w="1897"/>
        <w:gridCol w:w="1946"/>
        <w:gridCol w:w="1275"/>
        <w:gridCol w:w="3686"/>
      </w:tblGrid>
      <w:tr w:rsidR="005C4D11" w:rsidRPr="008F0E57" w:rsidTr="00EC1EFD">
        <w:trPr>
          <w:trHeight w:val="27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D11" w:rsidRPr="008F0E57" w:rsidRDefault="005C4D11" w:rsidP="007C71E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F0E5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ranscript ID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D11" w:rsidRPr="008F0E57" w:rsidRDefault="005C4D11" w:rsidP="007C71E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F0E5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hysical position on Chr.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D11" w:rsidRPr="008F0E57" w:rsidRDefault="005C4D11" w:rsidP="0077498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F0E5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rotein length</w:t>
            </w:r>
            <w:r w:rsidR="00774986" w:rsidRPr="008F0E5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(</w:t>
            </w:r>
            <w:proofErr w:type="spellStart"/>
            <w:r w:rsidR="00774986" w:rsidRPr="008F0E5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aa</w:t>
            </w:r>
            <w:proofErr w:type="spellEnd"/>
            <w:r w:rsidR="00774986" w:rsidRPr="008F0E5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D11" w:rsidRPr="008F0E57" w:rsidRDefault="005C4D11" w:rsidP="007C71E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F0E5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Predictive Function </w:t>
            </w:r>
          </w:p>
        </w:tc>
      </w:tr>
      <w:tr w:rsidR="005C4D11" w:rsidRPr="008F0E57" w:rsidTr="00EC1EFD">
        <w:trPr>
          <w:trHeight w:val="575"/>
        </w:trPr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D11" w:rsidRPr="008F0E57" w:rsidRDefault="005C4D11" w:rsidP="007C71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E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MZM2G071349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D11" w:rsidRPr="008F0E57" w:rsidRDefault="005C4D11" w:rsidP="007C71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E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02139-73029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D11" w:rsidRPr="008F0E57" w:rsidRDefault="005C4D11" w:rsidP="007C71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E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D11" w:rsidRPr="008F0E57" w:rsidRDefault="005C4D11" w:rsidP="007C71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E57">
              <w:rPr>
                <w:rFonts w:ascii="Times New Roman" w:hAnsi="Times New Roman" w:cs="Times New Roman"/>
                <w:szCs w:val="21"/>
              </w:rPr>
              <w:t xml:space="preserve">Vitamin K </w:t>
            </w:r>
            <w:proofErr w:type="spellStart"/>
            <w:r w:rsidRPr="008F0E57">
              <w:rPr>
                <w:rFonts w:ascii="Times New Roman" w:hAnsi="Times New Roman" w:cs="Times New Roman"/>
                <w:szCs w:val="21"/>
              </w:rPr>
              <w:t>epoxide</w:t>
            </w:r>
            <w:proofErr w:type="spellEnd"/>
            <w:r w:rsidRPr="008F0E57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8F0E57">
              <w:rPr>
                <w:rFonts w:ascii="Times New Roman" w:hAnsi="Times New Roman" w:cs="Times New Roman"/>
                <w:szCs w:val="21"/>
              </w:rPr>
              <w:t>reductase</w:t>
            </w:r>
            <w:proofErr w:type="spellEnd"/>
          </w:p>
        </w:tc>
      </w:tr>
      <w:tr w:rsidR="005C4D11" w:rsidRPr="008F0E57" w:rsidTr="00EC1EFD">
        <w:trPr>
          <w:trHeight w:val="270"/>
        </w:trPr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D11" w:rsidRPr="008F0E57" w:rsidRDefault="005C4D11" w:rsidP="007C71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E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MZM2G007441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D11" w:rsidRPr="008F0E57" w:rsidRDefault="005C4D11" w:rsidP="007C71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E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13312-73149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D11" w:rsidRPr="008F0E57" w:rsidRDefault="005C4D11" w:rsidP="007C71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E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6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D11" w:rsidRPr="008F0E57" w:rsidRDefault="005C4D11" w:rsidP="00095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E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a</w:t>
            </w:r>
            <w:r w:rsidR="000953E4" w:rsidRPr="008F0E5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r w:rsidRPr="008F0E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  <w:r w:rsidR="000953E4" w:rsidRPr="008F0E5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</w:t>
            </w:r>
            <w:r w:rsidRPr="008F0E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ignal </w:t>
            </w:r>
            <w:proofErr w:type="spellStart"/>
            <w:r w:rsidRPr="008F0E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conition</w:t>
            </w:r>
            <w:proofErr w:type="spellEnd"/>
            <w:r w:rsidRPr="008F0E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article 43</w:t>
            </w:r>
            <w:r w:rsidR="000953E4" w:rsidRPr="008F0E5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kD</w:t>
            </w:r>
            <w:r w:rsidRPr="008F0E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protein</w:t>
            </w:r>
            <w:r w:rsidR="00774986" w:rsidRPr="008F0E5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8F0E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F0E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oplastic</w:t>
            </w:r>
            <w:proofErr w:type="spellEnd"/>
            <w:r w:rsidRPr="008F0E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like</w:t>
            </w:r>
          </w:p>
        </w:tc>
      </w:tr>
      <w:tr w:rsidR="005C4D11" w:rsidRPr="008F0E57" w:rsidTr="00EC1EFD">
        <w:trPr>
          <w:trHeight w:val="270"/>
        </w:trPr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D11" w:rsidRPr="008F0E57" w:rsidRDefault="005C4D11" w:rsidP="007C71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E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MZM2G096020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D11" w:rsidRPr="008F0E57" w:rsidRDefault="005C4D11" w:rsidP="007C71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E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41979-73485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D11" w:rsidRPr="008F0E57" w:rsidRDefault="005C4D11" w:rsidP="007C71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E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D11" w:rsidRPr="008F0E57" w:rsidRDefault="005C4D11" w:rsidP="007C71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E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utative AMP-dependent </w:t>
            </w:r>
            <w:proofErr w:type="spellStart"/>
            <w:r w:rsidRPr="008F0E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nthetase</w:t>
            </w:r>
            <w:proofErr w:type="spellEnd"/>
            <w:r w:rsidRPr="008F0E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</w:t>
            </w:r>
            <w:proofErr w:type="spellStart"/>
            <w:r w:rsidRPr="008F0E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gase</w:t>
            </w:r>
            <w:proofErr w:type="spellEnd"/>
            <w:r w:rsidRPr="008F0E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F0E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perfamily</w:t>
            </w:r>
            <w:proofErr w:type="spellEnd"/>
            <w:r w:rsidRPr="008F0E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in</w:t>
            </w:r>
          </w:p>
        </w:tc>
      </w:tr>
    </w:tbl>
    <w:p w:rsidR="005C4D11" w:rsidRDefault="005C4D11" w:rsidP="005C4D11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:rsidR="009D1CEC" w:rsidRPr="005C4D11" w:rsidRDefault="008740DD"/>
    <w:sectPr w:rsidR="009D1CEC" w:rsidRPr="005C4D11" w:rsidSect="00631A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40DD" w:rsidRDefault="008740DD" w:rsidP="005C4D11">
      <w:r>
        <w:separator/>
      </w:r>
    </w:p>
  </w:endnote>
  <w:endnote w:type="continuationSeparator" w:id="0">
    <w:p w:rsidR="008740DD" w:rsidRDefault="008740DD" w:rsidP="005C4D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40DD" w:rsidRDefault="008740DD" w:rsidP="005C4D11">
      <w:r>
        <w:separator/>
      </w:r>
    </w:p>
  </w:footnote>
  <w:footnote w:type="continuationSeparator" w:id="0">
    <w:p w:rsidR="008740DD" w:rsidRDefault="008740DD" w:rsidP="005C4D1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4D11"/>
    <w:rsid w:val="000728A9"/>
    <w:rsid w:val="000953E4"/>
    <w:rsid w:val="000B034F"/>
    <w:rsid w:val="001D0D31"/>
    <w:rsid w:val="00277C3E"/>
    <w:rsid w:val="002901E7"/>
    <w:rsid w:val="002D60AF"/>
    <w:rsid w:val="0059169A"/>
    <w:rsid w:val="005C4D11"/>
    <w:rsid w:val="00605A22"/>
    <w:rsid w:val="00631AF4"/>
    <w:rsid w:val="00725BC9"/>
    <w:rsid w:val="00774986"/>
    <w:rsid w:val="008035A5"/>
    <w:rsid w:val="0085425B"/>
    <w:rsid w:val="008740DD"/>
    <w:rsid w:val="00883B19"/>
    <w:rsid w:val="008F0E57"/>
    <w:rsid w:val="0092308A"/>
    <w:rsid w:val="009438BD"/>
    <w:rsid w:val="00A266EB"/>
    <w:rsid w:val="00A663FB"/>
    <w:rsid w:val="00AC1C4B"/>
    <w:rsid w:val="00B413A7"/>
    <w:rsid w:val="00BE18E9"/>
    <w:rsid w:val="00E4709F"/>
    <w:rsid w:val="00EC1EFD"/>
    <w:rsid w:val="00F47B90"/>
    <w:rsid w:val="00F56616"/>
    <w:rsid w:val="00FE1B70"/>
    <w:rsid w:val="00FF3F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4D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C4D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C4D1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C4D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C4D1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0</Words>
  <Characters>346</Characters>
  <Application>Microsoft Office Word</Application>
  <DocSecurity>0</DocSecurity>
  <Lines>2</Lines>
  <Paragraphs>1</Paragraphs>
  <ScaleCrop>false</ScaleCrop>
  <Company>Ghost Win7 SP1 装机版  V2014/10/29</Company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14</cp:revision>
  <dcterms:created xsi:type="dcterms:W3CDTF">2015-08-13T11:27:00Z</dcterms:created>
  <dcterms:modified xsi:type="dcterms:W3CDTF">2015-10-05T07:34:00Z</dcterms:modified>
</cp:coreProperties>
</file>